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F8C0" w14:textId="2AB9D5E4" w:rsidR="00D23049" w:rsidRPr="007B0A53" w:rsidRDefault="007B0A53">
      <w:pPr>
        <w:rPr>
          <w:rFonts w:cstheme="minorHAnsi"/>
          <w:b/>
          <w:bCs/>
          <w:sz w:val="22"/>
          <w:szCs w:val="22"/>
        </w:rPr>
      </w:pPr>
      <w:r w:rsidRPr="007B0A53">
        <w:rPr>
          <w:rFonts w:cstheme="minorHAnsi"/>
          <w:b/>
          <w:bCs/>
          <w:sz w:val="22"/>
          <w:szCs w:val="22"/>
        </w:rPr>
        <w:t>S</w:t>
      </w:r>
      <w:r w:rsidR="00D45AA6">
        <w:rPr>
          <w:rFonts w:cstheme="minorHAnsi"/>
          <w:b/>
          <w:bCs/>
          <w:sz w:val="22"/>
          <w:szCs w:val="22"/>
        </w:rPr>
        <w:t>1</w:t>
      </w:r>
      <w:r w:rsidRPr="007B0A53">
        <w:rPr>
          <w:rFonts w:cstheme="minorHAnsi"/>
          <w:b/>
          <w:bCs/>
          <w:sz w:val="22"/>
          <w:szCs w:val="22"/>
        </w:rPr>
        <w:t xml:space="preserve"> Table. </w:t>
      </w:r>
      <w:r w:rsidR="00D45AA6">
        <w:rPr>
          <w:rFonts w:cstheme="minorHAnsi"/>
          <w:b/>
          <w:bCs/>
          <w:sz w:val="22"/>
          <w:szCs w:val="22"/>
        </w:rPr>
        <w:t>P</w:t>
      </w:r>
      <w:r w:rsidR="00052A68">
        <w:rPr>
          <w:rFonts w:cstheme="minorHAnsi"/>
          <w:b/>
          <w:bCs/>
          <w:sz w:val="22"/>
          <w:szCs w:val="22"/>
        </w:rPr>
        <w:t>rovenance of p</w:t>
      </w:r>
      <w:r w:rsidR="00D45AA6">
        <w:rPr>
          <w:rFonts w:cstheme="minorHAnsi"/>
          <w:b/>
          <w:bCs/>
          <w:sz w:val="22"/>
          <w:szCs w:val="22"/>
        </w:rPr>
        <w:t>aromomyid specimens from the Mar</w:t>
      </w:r>
      <w:r w:rsidR="00213CFB">
        <w:rPr>
          <w:rFonts w:cstheme="minorHAnsi"/>
          <w:b/>
          <w:bCs/>
          <w:sz w:val="22"/>
          <w:szCs w:val="22"/>
        </w:rPr>
        <w:t>g</w:t>
      </w:r>
      <w:r w:rsidR="00D45AA6">
        <w:rPr>
          <w:rFonts w:cstheme="minorHAnsi"/>
          <w:b/>
          <w:bCs/>
          <w:sz w:val="22"/>
          <w:szCs w:val="22"/>
        </w:rPr>
        <w:t>aret Formation, Ellesmere Island</w:t>
      </w:r>
      <w:r w:rsidRPr="007B0A53">
        <w:rPr>
          <w:rFonts w:cstheme="minorHAnsi"/>
          <w:b/>
          <w:bCs/>
          <w:sz w:val="22"/>
          <w:szCs w:val="22"/>
        </w:rPr>
        <w:t>.</w:t>
      </w:r>
      <w:r w:rsidR="00D23049" w:rsidRPr="007B0A53">
        <w:rPr>
          <w:rFonts w:cstheme="minorHAnsi"/>
          <w:b/>
          <w:bCs/>
          <w:sz w:val="22"/>
          <w:szCs w:val="22"/>
        </w:rPr>
        <w:tab/>
      </w:r>
      <w:r w:rsidR="00D23049" w:rsidRPr="007B0A53">
        <w:rPr>
          <w:rFonts w:cstheme="minorHAnsi"/>
          <w:b/>
          <w:bCs/>
          <w:sz w:val="22"/>
          <w:szCs w:val="22"/>
        </w:rPr>
        <w:tab/>
      </w:r>
      <w:r w:rsidR="009175B2" w:rsidRPr="007B0A53">
        <w:rPr>
          <w:rFonts w:cstheme="minorHAnsi"/>
          <w:b/>
          <w:bCs/>
          <w:sz w:val="22"/>
          <w:szCs w:val="22"/>
        </w:rPr>
        <w:t xml:space="preserve">              </w:t>
      </w:r>
      <w:r w:rsidR="00D23049" w:rsidRPr="007B0A53">
        <w:rPr>
          <w:rFonts w:cstheme="minorHAnsi"/>
          <w:b/>
          <w:bCs/>
          <w:sz w:val="22"/>
          <w:szCs w:val="22"/>
        </w:rPr>
        <w:tab/>
      </w:r>
      <w:r w:rsidR="009175B2" w:rsidRPr="007B0A53">
        <w:rPr>
          <w:rFonts w:cstheme="minorHAnsi"/>
          <w:b/>
          <w:bCs/>
          <w:sz w:val="22"/>
          <w:szCs w:val="22"/>
        </w:rPr>
        <w:t xml:space="preserve">       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2160"/>
        <w:gridCol w:w="1008"/>
        <w:gridCol w:w="2016"/>
        <w:gridCol w:w="2304"/>
      </w:tblGrid>
      <w:tr w:rsidR="00D03658" w:rsidRPr="003721FB" w14:paraId="7530418E" w14:textId="77777777" w:rsidTr="001D0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58BB659" w14:textId="68E25220" w:rsidR="00D03658" w:rsidRPr="003721FB" w:rsidRDefault="00D03658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3721FB">
              <w:rPr>
                <w:rFonts w:cstheme="minorHAnsi"/>
                <w:b w:val="0"/>
                <w:bCs w:val="0"/>
                <w:sz w:val="22"/>
                <w:szCs w:val="22"/>
              </w:rPr>
              <w:t>Taxon</w:t>
            </w:r>
          </w:p>
        </w:tc>
        <w:tc>
          <w:tcPr>
            <w:tcW w:w="2160" w:type="dxa"/>
          </w:tcPr>
          <w:p w14:paraId="7BDF3F55" w14:textId="6B2225D2" w:rsidR="00D03658" w:rsidRPr="003721FB" w:rsidRDefault="00D4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pecimen</w:t>
            </w:r>
          </w:p>
        </w:tc>
        <w:tc>
          <w:tcPr>
            <w:tcW w:w="1008" w:type="dxa"/>
          </w:tcPr>
          <w:p w14:paraId="3E8D9943" w14:textId="1EF0AAF8" w:rsidR="00D03658" w:rsidRPr="003721FB" w:rsidRDefault="00D4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Locality</w:t>
            </w:r>
          </w:p>
        </w:tc>
        <w:tc>
          <w:tcPr>
            <w:tcW w:w="2016" w:type="dxa"/>
          </w:tcPr>
          <w:p w14:paraId="593D8311" w14:textId="61291B60" w:rsidR="00D03658" w:rsidRPr="003721FB" w:rsidRDefault="00D45AA6" w:rsidP="00DF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Element</w:t>
            </w:r>
          </w:p>
        </w:tc>
        <w:tc>
          <w:tcPr>
            <w:tcW w:w="2304" w:type="dxa"/>
          </w:tcPr>
          <w:p w14:paraId="27DA1A50" w14:textId="41FA1E7C" w:rsidR="00D03658" w:rsidRPr="003721FB" w:rsidRDefault="00D45AA6" w:rsidP="00DF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Morphosource doi</w:t>
            </w:r>
          </w:p>
        </w:tc>
      </w:tr>
      <w:tr w:rsidR="00EB46D2" w:rsidRPr="00EA12AF" w14:paraId="05B7E225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491B973" w14:textId="723BEC5E" w:rsidR="00EB46D2" w:rsidRPr="00D52355" w:rsidRDefault="00EB46D2" w:rsidP="00EB46D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mckennai</w:t>
            </w:r>
          </w:p>
        </w:tc>
        <w:tc>
          <w:tcPr>
            <w:tcW w:w="2160" w:type="dxa"/>
          </w:tcPr>
          <w:p w14:paraId="658415F1" w14:textId="19F08DB5" w:rsidR="00EB46D2" w:rsidRPr="00D52355" w:rsidRDefault="00EB46D2" w:rsidP="00EB4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30 (holotype)</w:t>
            </w:r>
          </w:p>
        </w:tc>
        <w:tc>
          <w:tcPr>
            <w:tcW w:w="1008" w:type="dxa"/>
          </w:tcPr>
          <w:p w14:paraId="70AA5DFB" w14:textId="0FDC348A" w:rsidR="00EB46D2" w:rsidRPr="00D52355" w:rsidRDefault="00EB46D2" w:rsidP="00EB4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174A9BFD" w14:textId="278F56EE" w:rsidR="00EB46D2" w:rsidRPr="00D45AA6" w:rsidRDefault="00EB46D2" w:rsidP="00EB4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L maxilla 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4" w:type="dxa"/>
          </w:tcPr>
          <w:p w14:paraId="244EFFCB" w14:textId="2E435768" w:rsidR="00EB46D2" w:rsidRPr="00D52355" w:rsidRDefault="00EB46D2" w:rsidP="00EB4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02</w:t>
            </w:r>
          </w:p>
        </w:tc>
      </w:tr>
      <w:tr w:rsidR="00D8494B" w:rsidRPr="00EA12AF" w14:paraId="7F4C5FCE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A6B5F48" w14:textId="0B6DA849" w:rsidR="00D8494B" w:rsidRPr="00D52355" w:rsidRDefault="00D8494B" w:rsidP="00D8494B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mckennai</w:t>
            </w:r>
          </w:p>
        </w:tc>
        <w:tc>
          <w:tcPr>
            <w:tcW w:w="2160" w:type="dxa"/>
          </w:tcPr>
          <w:p w14:paraId="0433560E" w14:textId="4464D424" w:rsidR="00D8494B" w:rsidRPr="00D52355" w:rsidRDefault="00D8494B" w:rsidP="00D8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50</w:t>
            </w:r>
          </w:p>
        </w:tc>
        <w:tc>
          <w:tcPr>
            <w:tcW w:w="1008" w:type="dxa"/>
          </w:tcPr>
          <w:p w14:paraId="1EABDC20" w14:textId="146FC026" w:rsidR="00D8494B" w:rsidRPr="00D52355" w:rsidRDefault="00D8494B" w:rsidP="00D84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56</w:t>
            </w:r>
          </w:p>
        </w:tc>
        <w:tc>
          <w:tcPr>
            <w:tcW w:w="2016" w:type="dxa"/>
          </w:tcPr>
          <w:p w14:paraId="4079052B" w14:textId="7E40B87F" w:rsidR="00D8494B" w:rsidRPr="00BD0C2B" w:rsidRDefault="00D8494B" w:rsidP="00D8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bscript"/>
              </w:rPr>
            </w:pPr>
            <w:r>
              <w:rPr>
                <w:rFonts w:cstheme="minorHAnsi"/>
                <w:sz w:val="20"/>
                <w:szCs w:val="20"/>
              </w:rPr>
              <w:t>L dentary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04" w:type="dxa"/>
          </w:tcPr>
          <w:p w14:paraId="7DC8114B" w14:textId="3ED3AD4D" w:rsidR="00D8494B" w:rsidRPr="00D52355" w:rsidRDefault="00D8494B" w:rsidP="00D8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05</w:t>
            </w:r>
          </w:p>
        </w:tc>
      </w:tr>
      <w:tr w:rsidR="00B10BE6" w:rsidRPr="00EA12AF" w14:paraId="43A50054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00461E4" w14:textId="434BA30C" w:rsidR="00B10BE6" w:rsidRPr="00D52355" w:rsidRDefault="00B10BE6" w:rsidP="00B10BE6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mckennai</w:t>
            </w:r>
          </w:p>
        </w:tc>
        <w:tc>
          <w:tcPr>
            <w:tcW w:w="2160" w:type="dxa"/>
          </w:tcPr>
          <w:p w14:paraId="332C2BA4" w14:textId="7CB4F64B" w:rsidR="00B10BE6" w:rsidRPr="00D52355" w:rsidRDefault="00B10BE6" w:rsidP="00B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86</w:t>
            </w:r>
          </w:p>
        </w:tc>
        <w:tc>
          <w:tcPr>
            <w:tcW w:w="1008" w:type="dxa"/>
          </w:tcPr>
          <w:p w14:paraId="272B0D62" w14:textId="6183FA6E" w:rsidR="00B10BE6" w:rsidRPr="00D52355" w:rsidRDefault="00B10BE6" w:rsidP="00B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4092F4D1" w14:textId="5777F963" w:rsidR="00B10BE6" w:rsidRPr="00D52355" w:rsidRDefault="00B10BE6" w:rsidP="00B10B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dentary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04" w:type="dxa"/>
          </w:tcPr>
          <w:p w14:paraId="60C6BF47" w14:textId="1D938C1E" w:rsidR="00B10BE6" w:rsidRPr="00D52355" w:rsidRDefault="00B10BE6" w:rsidP="00B10B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08</w:t>
            </w:r>
          </w:p>
        </w:tc>
      </w:tr>
      <w:tr w:rsidR="0041311F" w:rsidRPr="00EA12AF" w14:paraId="56C83FD2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623064A" w14:textId="27F3B12D" w:rsidR="0041311F" w:rsidRPr="00D52355" w:rsidRDefault="0041311F" w:rsidP="0041311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58B50FE3" w14:textId="319EB22D" w:rsidR="0041311F" w:rsidRDefault="0041311F" w:rsidP="00413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28</w:t>
            </w:r>
          </w:p>
        </w:tc>
        <w:tc>
          <w:tcPr>
            <w:tcW w:w="1008" w:type="dxa"/>
          </w:tcPr>
          <w:p w14:paraId="352F4A7D" w14:textId="78DC0E49" w:rsidR="0041311F" w:rsidRDefault="0041311F" w:rsidP="00413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72495AC6" w14:textId="67BB9E71" w:rsidR="0041311F" w:rsidRDefault="0041311F" w:rsidP="0041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04" w:type="dxa"/>
          </w:tcPr>
          <w:p w14:paraId="032C5512" w14:textId="4AE3D490" w:rsidR="0041311F" w:rsidRDefault="0041311F" w:rsidP="0041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11</w:t>
            </w:r>
          </w:p>
        </w:tc>
      </w:tr>
      <w:tr w:rsidR="006C283B" w:rsidRPr="00EA12AF" w14:paraId="05B6EEC6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9CF1164" w14:textId="3A92FCE9" w:rsidR="006C283B" w:rsidRPr="00D52355" w:rsidRDefault="006C283B" w:rsidP="006C283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37DADC94" w14:textId="4CDB21B9" w:rsidR="006C283B" w:rsidRDefault="006C283B" w:rsidP="006C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31</w:t>
            </w:r>
          </w:p>
        </w:tc>
        <w:tc>
          <w:tcPr>
            <w:tcW w:w="1008" w:type="dxa"/>
          </w:tcPr>
          <w:p w14:paraId="624CFCE5" w14:textId="0C6A64C9" w:rsidR="006C283B" w:rsidRDefault="006C283B" w:rsidP="006C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3E8EC2F2" w14:textId="7A5DC792" w:rsidR="006C283B" w:rsidRDefault="006C283B" w:rsidP="006C2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dentary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04" w:type="dxa"/>
          </w:tcPr>
          <w:p w14:paraId="05D98B05" w14:textId="77777777" w:rsidR="006C283B" w:rsidRDefault="006C283B" w:rsidP="006C2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D0BE9" w:rsidRPr="00EA12AF" w14:paraId="4556B832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6959AD5" w14:textId="51CEEB42" w:rsidR="001D0BE9" w:rsidRPr="00D52355" w:rsidRDefault="001D0BE9" w:rsidP="001D0BE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5461AF0D" w14:textId="2E29453C" w:rsidR="001D0BE9" w:rsidRDefault="001D0BE9" w:rsidP="001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35</w:t>
            </w:r>
          </w:p>
        </w:tc>
        <w:tc>
          <w:tcPr>
            <w:tcW w:w="1008" w:type="dxa"/>
          </w:tcPr>
          <w:p w14:paraId="42855F1D" w14:textId="08F5A7C5" w:rsidR="001D0BE9" w:rsidRDefault="001D0BE9" w:rsidP="001D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44</w:t>
            </w:r>
          </w:p>
        </w:tc>
        <w:tc>
          <w:tcPr>
            <w:tcW w:w="2016" w:type="dxa"/>
          </w:tcPr>
          <w:p w14:paraId="119EA9C3" w14:textId="51887B9E" w:rsidR="001D0BE9" w:rsidRDefault="001D0BE9" w:rsidP="001D0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edentulous dentary</w:t>
            </w:r>
          </w:p>
        </w:tc>
        <w:tc>
          <w:tcPr>
            <w:tcW w:w="2304" w:type="dxa"/>
          </w:tcPr>
          <w:p w14:paraId="0EE36998" w14:textId="77777777" w:rsidR="001D0BE9" w:rsidRDefault="001D0BE9" w:rsidP="001D0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D0BE9" w:rsidRPr="00EA12AF" w14:paraId="38CF18F2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A94B397" w14:textId="1482916C" w:rsidR="001D0BE9" w:rsidRPr="00D52355" w:rsidRDefault="001D0BE9" w:rsidP="001D0BE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75BA8DD4" w14:textId="4956C879" w:rsidR="001D0BE9" w:rsidRDefault="001D0BE9" w:rsidP="001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37 (holotype)</w:t>
            </w:r>
          </w:p>
        </w:tc>
        <w:tc>
          <w:tcPr>
            <w:tcW w:w="1008" w:type="dxa"/>
          </w:tcPr>
          <w:p w14:paraId="10E00663" w14:textId="0BA7DF14" w:rsidR="001D0BE9" w:rsidRDefault="001D0BE9" w:rsidP="001D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7D61CDEA" w14:textId="7A05A30D" w:rsidR="001D0BE9" w:rsidRDefault="001D0BE9" w:rsidP="001D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dentary P</w:t>
            </w:r>
            <w:r w:rsidRPr="00CE3041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>
              <w:rPr>
                <w:rFonts w:cstheme="minorHAnsi"/>
                <w:sz w:val="20"/>
                <w:szCs w:val="20"/>
              </w:rPr>
              <w:t>-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04" w:type="dxa"/>
          </w:tcPr>
          <w:p w14:paraId="2C2594ED" w14:textId="3EB43C4D" w:rsidR="001D0BE9" w:rsidRDefault="001D0BE9" w:rsidP="001D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14</w:t>
            </w:r>
          </w:p>
        </w:tc>
      </w:tr>
      <w:tr w:rsidR="00BC1EE0" w:rsidRPr="00EA12AF" w14:paraId="4DB114E7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BBB3234" w14:textId="2C6B487C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5781EDD3" w14:textId="15311F8A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53</w:t>
            </w:r>
          </w:p>
        </w:tc>
        <w:tc>
          <w:tcPr>
            <w:tcW w:w="1008" w:type="dxa"/>
          </w:tcPr>
          <w:p w14:paraId="2E8D9816" w14:textId="3FA3291B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44</w:t>
            </w:r>
          </w:p>
        </w:tc>
        <w:tc>
          <w:tcPr>
            <w:tcW w:w="2016" w:type="dxa"/>
          </w:tcPr>
          <w:p w14:paraId="09105511" w14:textId="5E4E4ACD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edentulous dentary</w:t>
            </w:r>
          </w:p>
        </w:tc>
        <w:tc>
          <w:tcPr>
            <w:tcW w:w="2304" w:type="dxa"/>
          </w:tcPr>
          <w:p w14:paraId="529C352E" w14:textId="77777777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C1EE0" w:rsidRPr="00EA12AF" w14:paraId="2C682FA0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9DF5C91" w14:textId="5DD7D4F8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58EED76A" w14:textId="2F11B9BB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56</w:t>
            </w:r>
          </w:p>
        </w:tc>
        <w:tc>
          <w:tcPr>
            <w:tcW w:w="1008" w:type="dxa"/>
          </w:tcPr>
          <w:p w14:paraId="5DCAF08F" w14:textId="3983B0CD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49</w:t>
            </w:r>
          </w:p>
        </w:tc>
        <w:tc>
          <w:tcPr>
            <w:tcW w:w="2016" w:type="dxa"/>
          </w:tcPr>
          <w:p w14:paraId="4D7B8773" w14:textId="51D58C6E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04" w:type="dxa"/>
          </w:tcPr>
          <w:p w14:paraId="17081707" w14:textId="5FBD2924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17</w:t>
            </w:r>
          </w:p>
        </w:tc>
      </w:tr>
      <w:tr w:rsidR="00BC1EE0" w:rsidRPr="00EA12AF" w14:paraId="30D23447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9C46356" w14:textId="042768C4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0E23AEB1" w14:textId="0ED35CBE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64</w:t>
            </w:r>
          </w:p>
        </w:tc>
        <w:tc>
          <w:tcPr>
            <w:tcW w:w="1008" w:type="dxa"/>
          </w:tcPr>
          <w:p w14:paraId="09F1649E" w14:textId="6DEE8C6A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4</w:t>
            </w:r>
          </w:p>
        </w:tc>
        <w:tc>
          <w:tcPr>
            <w:tcW w:w="2016" w:type="dxa"/>
          </w:tcPr>
          <w:p w14:paraId="0CADAA3D" w14:textId="3A14921F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04" w:type="dxa"/>
          </w:tcPr>
          <w:p w14:paraId="7D689968" w14:textId="77777777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C1EE0" w:rsidRPr="00EA12AF" w14:paraId="123E2931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7AAAB14" w14:textId="58E7F96E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3971CB86" w14:textId="1C16BE5A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67</w:t>
            </w:r>
          </w:p>
        </w:tc>
        <w:tc>
          <w:tcPr>
            <w:tcW w:w="1008" w:type="dxa"/>
          </w:tcPr>
          <w:p w14:paraId="5D99A26E" w14:textId="5CD8F612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69F92C20" w14:textId="7CBB6391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04" w:type="dxa"/>
          </w:tcPr>
          <w:p w14:paraId="171EC37C" w14:textId="77777777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C1EE0" w:rsidRPr="00EA12AF" w14:paraId="287A6DCE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7F21B65" w14:textId="4124DE91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1E11E0D0" w14:textId="04CF3394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68</w:t>
            </w:r>
          </w:p>
        </w:tc>
        <w:tc>
          <w:tcPr>
            <w:tcW w:w="1008" w:type="dxa"/>
          </w:tcPr>
          <w:p w14:paraId="2EEA4D6D" w14:textId="3C650BD9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6DA91B79" w14:textId="1AB3FFAB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04" w:type="dxa"/>
          </w:tcPr>
          <w:p w14:paraId="0B8FD8BC" w14:textId="58C6D9E9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20</w:t>
            </w:r>
          </w:p>
        </w:tc>
      </w:tr>
      <w:tr w:rsidR="00BC1EE0" w:rsidRPr="00EA12AF" w14:paraId="07D0B571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0606384" w14:textId="293095D1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1CD69A38" w14:textId="41C041BB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83</w:t>
            </w:r>
          </w:p>
        </w:tc>
        <w:tc>
          <w:tcPr>
            <w:tcW w:w="1008" w:type="dxa"/>
          </w:tcPr>
          <w:p w14:paraId="6FE712F5" w14:textId="52F4C61B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0ECF3F30" w14:textId="46229556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</w:tcPr>
          <w:p w14:paraId="3FB7C36B" w14:textId="2776A4C3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23</w:t>
            </w:r>
          </w:p>
        </w:tc>
      </w:tr>
      <w:tr w:rsidR="00BC1EE0" w:rsidRPr="00EA12AF" w14:paraId="747D0348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B4AA7D3" w14:textId="1E0624D6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3A152ECE" w14:textId="7DC837BD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889</w:t>
            </w:r>
          </w:p>
        </w:tc>
        <w:tc>
          <w:tcPr>
            <w:tcW w:w="1008" w:type="dxa"/>
          </w:tcPr>
          <w:p w14:paraId="59B176EA" w14:textId="56FC0C4C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082BE64C" w14:textId="3D0C9679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</w:tcPr>
          <w:p w14:paraId="172EABAE" w14:textId="714E7249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26</w:t>
            </w:r>
          </w:p>
        </w:tc>
      </w:tr>
      <w:tr w:rsidR="00BC1EE0" w:rsidRPr="00EA12AF" w14:paraId="5F8E168C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28332E4" w14:textId="604C03FD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7E43F45F" w14:textId="5E789FAB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02</w:t>
            </w:r>
          </w:p>
        </w:tc>
        <w:tc>
          <w:tcPr>
            <w:tcW w:w="1008" w:type="dxa"/>
          </w:tcPr>
          <w:p w14:paraId="1002CC6A" w14:textId="358B2B48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5668B847" w14:textId="6D6E84A1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</w:tcPr>
          <w:p w14:paraId="0A72575C" w14:textId="37A1D0EB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30</w:t>
            </w:r>
          </w:p>
        </w:tc>
      </w:tr>
      <w:tr w:rsidR="00BC1EE0" w:rsidRPr="00EA12AF" w14:paraId="37CF5751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5863FA4" w14:textId="72938985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0A443BF7" w14:textId="4C0F936A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03</w:t>
            </w:r>
          </w:p>
        </w:tc>
        <w:tc>
          <w:tcPr>
            <w:tcW w:w="1008" w:type="dxa"/>
          </w:tcPr>
          <w:p w14:paraId="76BD2DD9" w14:textId="1A4197E1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5294C3BC" w14:textId="0A5F264A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4" w:type="dxa"/>
          </w:tcPr>
          <w:p w14:paraId="3025DE56" w14:textId="6C57F9F8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33</w:t>
            </w:r>
          </w:p>
        </w:tc>
      </w:tr>
      <w:tr w:rsidR="00BC1EE0" w:rsidRPr="00EA12AF" w14:paraId="23160C6F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1647AE3" w14:textId="448A2014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46CB376C" w14:textId="03445EE9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27</w:t>
            </w:r>
          </w:p>
        </w:tc>
        <w:tc>
          <w:tcPr>
            <w:tcW w:w="1008" w:type="dxa"/>
          </w:tcPr>
          <w:p w14:paraId="7D1A05B8" w14:textId="2B87CA75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6A5A5BBA" w14:textId="32DCDC08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talonid</w:t>
            </w:r>
          </w:p>
        </w:tc>
        <w:tc>
          <w:tcPr>
            <w:tcW w:w="2304" w:type="dxa"/>
          </w:tcPr>
          <w:p w14:paraId="277DE063" w14:textId="77777777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C1EE0" w:rsidRPr="00EA12AF" w14:paraId="6CEE7683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18F2C44" w14:textId="0BD6E05E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2CA20259" w14:textId="78C74B67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33</w:t>
            </w:r>
          </w:p>
        </w:tc>
        <w:tc>
          <w:tcPr>
            <w:tcW w:w="1008" w:type="dxa"/>
          </w:tcPr>
          <w:p w14:paraId="5E40DB69" w14:textId="7B6240D3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792E2521" w14:textId="4AAA6FE9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</w:tcPr>
          <w:p w14:paraId="7A5368F5" w14:textId="77777777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C1EE0" w:rsidRPr="00EA12AF" w14:paraId="3685552E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60F4D79" w14:textId="375764FF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541BEC41" w14:textId="3A850040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36</w:t>
            </w:r>
          </w:p>
        </w:tc>
        <w:tc>
          <w:tcPr>
            <w:tcW w:w="1008" w:type="dxa"/>
          </w:tcPr>
          <w:p w14:paraId="4E435686" w14:textId="78B864AC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085B3584" w14:textId="6C1422EC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P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04" w:type="dxa"/>
          </w:tcPr>
          <w:p w14:paraId="2E20AC78" w14:textId="6F44D095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36</w:t>
            </w:r>
          </w:p>
        </w:tc>
      </w:tr>
      <w:tr w:rsidR="00BC1EE0" w:rsidRPr="00EA12AF" w14:paraId="6B42CC31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C41934F" w14:textId="650A0A76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3ABD24E0" w14:textId="26335F9B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49</w:t>
            </w:r>
          </w:p>
        </w:tc>
        <w:tc>
          <w:tcPr>
            <w:tcW w:w="1008" w:type="dxa"/>
          </w:tcPr>
          <w:p w14:paraId="053C83CA" w14:textId="53CCECE5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44</w:t>
            </w:r>
          </w:p>
        </w:tc>
        <w:tc>
          <w:tcPr>
            <w:tcW w:w="2016" w:type="dxa"/>
          </w:tcPr>
          <w:p w14:paraId="7D988AC3" w14:textId="3EAD34A6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P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04" w:type="dxa"/>
          </w:tcPr>
          <w:p w14:paraId="60104563" w14:textId="53F59429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39</w:t>
            </w:r>
          </w:p>
        </w:tc>
      </w:tr>
      <w:tr w:rsidR="00BC1EE0" w:rsidRPr="00EA12AF" w14:paraId="070B05AE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FBCF3F9" w14:textId="662CB14E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0EE8A05B" w14:textId="4E40249C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54</w:t>
            </w:r>
          </w:p>
        </w:tc>
        <w:tc>
          <w:tcPr>
            <w:tcW w:w="1008" w:type="dxa"/>
          </w:tcPr>
          <w:p w14:paraId="0D5C7125" w14:textId="46225B22" w:rsidR="00BC1EE0" w:rsidRDefault="00BC1EE0" w:rsidP="00BC1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44</w:t>
            </w:r>
          </w:p>
        </w:tc>
        <w:tc>
          <w:tcPr>
            <w:tcW w:w="2016" w:type="dxa"/>
          </w:tcPr>
          <w:p w14:paraId="2E6D40C1" w14:textId="7985EF59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04" w:type="dxa"/>
          </w:tcPr>
          <w:p w14:paraId="3059FB50" w14:textId="09F1DDB4" w:rsidR="00BC1EE0" w:rsidRDefault="00BC1EE0" w:rsidP="00BC1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42</w:t>
            </w:r>
          </w:p>
        </w:tc>
      </w:tr>
      <w:tr w:rsidR="00BC1EE0" w:rsidRPr="00EA12AF" w14:paraId="2CF23111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A450EDD" w14:textId="6CE42EF4" w:rsidR="00BC1EE0" w:rsidRPr="00D52355" w:rsidRDefault="00BC1EE0" w:rsidP="00BC1EE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46583D67" w14:textId="20458592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59</w:t>
            </w:r>
          </w:p>
        </w:tc>
        <w:tc>
          <w:tcPr>
            <w:tcW w:w="1008" w:type="dxa"/>
          </w:tcPr>
          <w:p w14:paraId="423881D8" w14:textId="534E307B" w:rsidR="00BC1EE0" w:rsidRDefault="00BC1EE0" w:rsidP="00BC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44</w:t>
            </w:r>
          </w:p>
        </w:tc>
        <w:tc>
          <w:tcPr>
            <w:tcW w:w="2016" w:type="dxa"/>
          </w:tcPr>
          <w:p w14:paraId="0CDA04C1" w14:textId="58FD1646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04" w:type="dxa"/>
          </w:tcPr>
          <w:p w14:paraId="22F505F4" w14:textId="243274B8" w:rsidR="00BC1EE0" w:rsidRDefault="00BC1EE0" w:rsidP="00BC1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45</w:t>
            </w:r>
          </w:p>
        </w:tc>
      </w:tr>
      <w:tr w:rsidR="00A72006" w:rsidRPr="00EA12AF" w14:paraId="030B7069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C0A61D2" w14:textId="0ABD077D" w:rsidR="00A72006" w:rsidRPr="00D52355" w:rsidRDefault="00A72006" w:rsidP="00A72006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25577DD2" w14:textId="331B24B3" w:rsidR="00A72006" w:rsidRPr="00D52355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88</w:t>
            </w:r>
          </w:p>
        </w:tc>
        <w:tc>
          <w:tcPr>
            <w:tcW w:w="1008" w:type="dxa"/>
          </w:tcPr>
          <w:p w14:paraId="41F852FB" w14:textId="50FEE52B" w:rsidR="00A72006" w:rsidRPr="00D52355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2882B489" w14:textId="10FCD5A6" w:rsidR="00A72006" w:rsidRPr="00C227F8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talonid</w:t>
            </w:r>
          </w:p>
        </w:tc>
        <w:tc>
          <w:tcPr>
            <w:tcW w:w="2304" w:type="dxa"/>
          </w:tcPr>
          <w:p w14:paraId="3954BE0B" w14:textId="478CD680" w:rsidR="00A72006" w:rsidRPr="00D52355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85</w:t>
            </w:r>
          </w:p>
        </w:tc>
      </w:tr>
      <w:tr w:rsidR="00A72006" w:rsidRPr="00EA12AF" w14:paraId="127DD0CF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A3DC575" w14:textId="60243DD0" w:rsidR="00A72006" w:rsidRPr="00D52355" w:rsidRDefault="00A72006" w:rsidP="00A7200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5ECD0852" w14:textId="0762BB69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95</w:t>
            </w:r>
          </w:p>
        </w:tc>
        <w:tc>
          <w:tcPr>
            <w:tcW w:w="1008" w:type="dxa"/>
          </w:tcPr>
          <w:p w14:paraId="7AC5246D" w14:textId="5C7F509C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-85</w:t>
            </w:r>
          </w:p>
        </w:tc>
        <w:tc>
          <w:tcPr>
            <w:tcW w:w="2016" w:type="dxa"/>
          </w:tcPr>
          <w:p w14:paraId="7813665A" w14:textId="77630DE0" w:rsidR="00A72006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4" w:type="dxa"/>
          </w:tcPr>
          <w:p w14:paraId="1B4A752C" w14:textId="69C71595" w:rsidR="00A72006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48</w:t>
            </w:r>
          </w:p>
        </w:tc>
      </w:tr>
      <w:tr w:rsidR="00A72006" w:rsidRPr="00EA12AF" w14:paraId="701508F3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A79EC29" w14:textId="6D37598E" w:rsidR="00A72006" w:rsidRPr="00D52355" w:rsidRDefault="00A72006" w:rsidP="00A7200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1265BF28" w14:textId="50E276AC" w:rsidR="00A72006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96</w:t>
            </w:r>
          </w:p>
        </w:tc>
        <w:tc>
          <w:tcPr>
            <w:tcW w:w="1008" w:type="dxa"/>
          </w:tcPr>
          <w:p w14:paraId="64632856" w14:textId="54CF4A0D" w:rsidR="00A72006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-85</w:t>
            </w:r>
          </w:p>
        </w:tc>
        <w:tc>
          <w:tcPr>
            <w:tcW w:w="2016" w:type="dxa"/>
          </w:tcPr>
          <w:p w14:paraId="4B0F5E08" w14:textId="7A73E248" w:rsidR="00A72006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04" w:type="dxa"/>
          </w:tcPr>
          <w:p w14:paraId="27973D3D" w14:textId="3D9045D6" w:rsidR="00A72006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51</w:t>
            </w:r>
          </w:p>
        </w:tc>
      </w:tr>
      <w:tr w:rsidR="00A72006" w:rsidRPr="00EA12AF" w14:paraId="1217E1AB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999E691" w14:textId="744E0545" w:rsidR="00A72006" w:rsidRPr="00D52355" w:rsidRDefault="00A72006" w:rsidP="00A7200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002F2AD6" w14:textId="558E9C53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97</w:t>
            </w:r>
          </w:p>
        </w:tc>
        <w:tc>
          <w:tcPr>
            <w:tcW w:w="1008" w:type="dxa"/>
          </w:tcPr>
          <w:p w14:paraId="2C8B0545" w14:textId="26872FB6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-85</w:t>
            </w:r>
          </w:p>
        </w:tc>
        <w:tc>
          <w:tcPr>
            <w:tcW w:w="2016" w:type="dxa"/>
          </w:tcPr>
          <w:p w14:paraId="6C560461" w14:textId="298C0B16" w:rsidR="00A72006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04" w:type="dxa"/>
          </w:tcPr>
          <w:p w14:paraId="3AF2DD12" w14:textId="5CCEBF61" w:rsidR="00A72006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54</w:t>
            </w:r>
          </w:p>
        </w:tc>
      </w:tr>
      <w:tr w:rsidR="00A72006" w:rsidRPr="00EA12AF" w14:paraId="05B58B05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43685AF" w14:textId="1E740B2E" w:rsidR="00A72006" w:rsidRPr="00D52355" w:rsidRDefault="00A72006" w:rsidP="00A7200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4AB37E90" w14:textId="2D7D9A22" w:rsidR="00A72006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98</w:t>
            </w:r>
          </w:p>
        </w:tc>
        <w:tc>
          <w:tcPr>
            <w:tcW w:w="1008" w:type="dxa"/>
          </w:tcPr>
          <w:p w14:paraId="630B3B0B" w14:textId="49DBE3CD" w:rsidR="00A72006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-85</w:t>
            </w:r>
          </w:p>
        </w:tc>
        <w:tc>
          <w:tcPr>
            <w:tcW w:w="2016" w:type="dxa"/>
          </w:tcPr>
          <w:p w14:paraId="40E501F1" w14:textId="3A3A4DF4" w:rsidR="00A72006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04" w:type="dxa"/>
          </w:tcPr>
          <w:p w14:paraId="2C885870" w14:textId="7C5C9035" w:rsidR="00A72006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57</w:t>
            </w:r>
          </w:p>
        </w:tc>
      </w:tr>
      <w:tr w:rsidR="00A72006" w:rsidRPr="00EA12AF" w14:paraId="5A4750BD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86D003A" w14:textId="3560E3EF" w:rsidR="00A72006" w:rsidRPr="00D52355" w:rsidRDefault="00A72006" w:rsidP="00A7200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78AE7AA6" w14:textId="46B338EF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0999</w:t>
            </w:r>
          </w:p>
        </w:tc>
        <w:tc>
          <w:tcPr>
            <w:tcW w:w="1008" w:type="dxa"/>
          </w:tcPr>
          <w:p w14:paraId="58A41A61" w14:textId="7B9705AE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-85</w:t>
            </w:r>
          </w:p>
        </w:tc>
        <w:tc>
          <w:tcPr>
            <w:tcW w:w="2016" w:type="dxa"/>
          </w:tcPr>
          <w:p w14:paraId="2A94E09E" w14:textId="2A1B1C77" w:rsidR="00A72006" w:rsidRPr="0052709D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bscript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04" w:type="dxa"/>
          </w:tcPr>
          <w:p w14:paraId="2C79DE06" w14:textId="79D3D9D4" w:rsidR="00A72006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60</w:t>
            </w:r>
          </w:p>
        </w:tc>
      </w:tr>
      <w:tr w:rsidR="00A72006" w:rsidRPr="00EA12AF" w14:paraId="0588FD2C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1A847A1" w14:textId="4B63B517" w:rsidR="00A72006" w:rsidRPr="00D52355" w:rsidRDefault="00A72006" w:rsidP="00A7200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0FD0E76C" w14:textId="575938D5" w:rsidR="00A72006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2320</w:t>
            </w:r>
          </w:p>
        </w:tc>
        <w:tc>
          <w:tcPr>
            <w:tcW w:w="1008" w:type="dxa"/>
          </w:tcPr>
          <w:p w14:paraId="5C4ADE58" w14:textId="5FDF8928" w:rsidR="00A72006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-85</w:t>
            </w:r>
          </w:p>
        </w:tc>
        <w:tc>
          <w:tcPr>
            <w:tcW w:w="2016" w:type="dxa"/>
          </w:tcPr>
          <w:p w14:paraId="3F40B414" w14:textId="41683FF6" w:rsidR="00A72006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 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4" w:type="dxa"/>
          </w:tcPr>
          <w:p w14:paraId="30494280" w14:textId="3E23DDF2" w:rsidR="00A72006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63</w:t>
            </w:r>
          </w:p>
        </w:tc>
      </w:tr>
      <w:tr w:rsidR="00A72006" w:rsidRPr="00EA12AF" w14:paraId="4461A0F2" w14:textId="77777777" w:rsidTr="001D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43A0405" w14:textId="053CDAD2" w:rsidR="00A72006" w:rsidRPr="00D52355" w:rsidRDefault="00A72006" w:rsidP="00A7200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40B8E26C" w14:textId="78AB2A36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2321</w:t>
            </w:r>
          </w:p>
        </w:tc>
        <w:tc>
          <w:tcPr>
            <w:tcW w:w="1008" w:type="dxa"/>
          </w:tcPr>
          <w:p w14:paraId="0FD32254" w14:textId="1E03ACB1" w:rsidR="00A72006" w:rsidRDefault="00A72006" w:rsidP="00A72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-85</w:t>
            </w:r>
          </w:p>
        </w:tc>
        <w:tc>
          <w:tcPr>
            <w:tcW w:w="2016" w:type="dxa"/>
          </w:tcPr>
          <w:p w14:paraId="31D8A2DE" w14:textId="21CF4A4C" w:rsidR="00A72006" w:rsidRPr="00422FAF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L 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04" w:type="dxa"/>
          </w:tcPr>
          <w:p w14:paraId="5EECFAE2" w14:textId="33165C80" w:rsidR="00A72006" w:rsidRDefault="00A72006" w:rsidP="00A72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66</w:t>
            </w:r>
          </w:p>
        </w:tc>
      </w:tr>
      <w:tr w:rsidR="00A72006" w:rsidRPr="00EA12AF" w14:paraId="4EF64150" w14:textId="77777777" w:rsidTr="001D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8E41966" w14:textId="28D8D3B8" w:rsidR="00A72006" w:rsidRPr="00D52355" w:rsidRDefault="00A72006" w:rsidP="00A72006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Ignacius 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awsonae</w:t>
            </w:r>
          </w:p>
        </w:tc>
        <w:tc>
          <w:tcPr>
            <w:tcW w:w="2160" w:type="dxa"/>
          </w:tcPr>
          <w:p w14:paraId="11AF532C" w14:textId="5766ED8E" w:rsidR="00A72006" w:rsidRPr="00D52355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MN 32325</w:t>
            </w:r>
          </w:p>
        </w:tc>
        <w:tc>
          <w:tcPr>
            <w:tcW w:w="1008" w:type="dxa"/>
          </w:tcPr>
          <w:p w14:paraId="46EE879B" w14:textId="3E7826FF" w:rsidR="00A72006" w:rsidRPr="00D52355" w:rsidRDefault="00A72006" w:rsidP="00A7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-85</w:t>
            </w:r>
          </w:p>
        </w:tc>
        <w:tc>
          <w:tcPr>
            <w:tcW w:w="2016" w:type="dxa"/>
          </w:tcPr>
          <w:p w14:paraId="0E1685CC" w14:textId="5DF336A9" w:rsidR="00A72006" w:rsidRPr="00422FAF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R 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4" w:type="dxa"/>
          </w:tcPr>
          <w:p w14:paraId="1117892D" w14:textId="59C03C31" w:rsidR="00A72006" w:rsidRPr="00D52355" w:rsidRDefault="00A72006" w:rsidP="00A72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7602/M2/M439576</w:t>
            </w:r>
          </w:p>
        </w:tc>
      </w:tr>
    </w:tbl>
    <w:p w14:paraId="512F2E15" w14:textId="49D0DA89" w:rsidR="00880084" w:rsidRPr="00EA12AF" w:rsidRDefault="00880084" w:rsidP="0005371E">
      <w:pPr>
        <w:ind w:left="576" w:hanging="576"/>
        <w:rPr>
          <w:rFonts w:cstheme="minorHAnsi"/>
          <w:sz w:val="22"/>
          <w:szCs w:val="22"/>
        </w:rPr>
      </w:pPr>
    </w:p>
    <w:sectPr w:rsidR="00880084" w:rsidRPr="00EA12AF" w:rsidSect="00471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49"/>
    <w:rsid w:val="00020DF4"/>
    <w:rsid w:val="00052A68"/>
    <w:rsid w:val="0005371E"/>
    <w:rsid w:val="000538C5"/>
    <w:rsid w:val="000573F7"/>
    <w:rsid w:val="000D0E2C"/>
    <w:rsid w:val="001418EE"/>
    <w:rsid w:val="001A7B7B"/>
    <w:rsid w:val="001D0BE9"/>
    <w:rsid w:val="001D68D3"/>
    <w:rsid w:val="00213CFB"/>
    <w:rsid w:val="00267188"/>
    <w:rsid w:val="00274B5E"/>
    <w:rsid w:val="002A5226"/>
    <w:rsid w:val="00351F7B"/>
    <w:rsid w:val="00363D22"/>
    <w:rsid w:val="003721FB"/>
    <w:rsid w:val="00385244"/>
    <w:rsid w:val="003C7F4E"/>
    <w:rsid w:val="003D2591"/>
    <w:rsid w:val="003F574F"/>
    <w:rsid w:val="003F6CB1"/>
    <w:rsid w:val="0041311F"/>
    <w:rsid w:val="00422FAF"/>
    <w:rsid w:val="00440755"/>
    <w:rsid w:val="004575A3"/>
    <w:rsid w:val="00471D1C"/>
    <w:rsid w:val="00482259"/>
    <w:rsid w:val="0048304D"/>
    <w:rsid w:val="00484B54"/>
    <w:rsid w:val="004A21FA"/>
    <w:rsid w:val="00523220"/>
    <w:rsid w:val="0052709D"/>
    <w:rsid w:val="005350EB"/>
    <w:rsid w:val="005D4C57"/>
    <w:rsid w:val="005F7A87"/>
    <w:rsid w:val="005F7C4E"/>
    <w:rsid w:val="00675DE6"/>
    <w:rsid w:val="006C283B"/>
    <w:rsid w:val="006C4785"/>
    <w:rsid w:val="006E1C16"/>
    <w:rsid w:val="006E2F4E"/>
    <w:rsid w:val="006F0084"/>
    <w:rsid w:val="006F7244"/>
    <w:rsid w:val="00701F32"/>
    <w:rsid w:val="00780078"/>
    <w:rsid w:val="00790F3F"/>
    <w:rsid w:val="007B0A53"/>
    <w:rsid w:val="007B23C8"/>
    <w:rsid w:val="008152E3"/>
    <w:rsid w:val="00871AFC"/>
    <w:rsid w:val="00880084"/>
    <w:rsid w:val="009175B2"/>
    <w:rsid w:val="009607F3"/>
    <w:rsid w:val="00966E25"/>
    <w:rsid w:val="00973FBA"/>
    <w:rsid w:val="009C5D56"/>
    <w:rsid w:val="00A72006"/>
    <w:rsid w:val="00A85E06"/>
    <w:rsid w:val="00AA3677"/>
    <w:rsid w:val="00AB7E5E"/>
    <w:rsid w:val="00AE5C3C"/>
    <w:rsid w:val="00B04CF1"/>
    <w:rsid w:val="00B10BE6"/>
    <w:rsid w:val="00B25D88"/>
    <w:rsid w:val="00B6517C"/>
    <w:rsid w:val="00B74A0F"/>
    <w:rsid w:val="00B93E04"/>
    <w:rsid w:val="00BB31A4"/>
    <w:rsid w:val="00BC13AC"/>
    <w:rsid w:val="00BC1EE0"/>
    <w:rsid w:val="00BD0C2B"/>
    <w:rsid w:val="00BE4EC5"/>
    <w:rsid w:val="00C227F8"/>
    <w:rsid w:val="00C3447A"/>
    <w:rsid w:val="00C527BA"/>
    <w:rsid w:val="00C605DF"/>
    <w:rsid w:val="00CB0DE3"/>
    <w:rsid w:val="00CB40A6"/>
    <w:rsid w:val="00CB5D7D"/>
    <w:rsid w:val="00CE3041"/>
    <w:rsid w:val="00CE3A5D"/>
    <w:rsid w:val="00D03658"/>
    <w:rsid w:val="00D21049"/>
    <w:rsid w:val="00D23049"/>
    <w:rsid w:val="00D368E9"/>
    <w:rsid w:val="00D45AA6"/>
    <w:rsid w:val="00D45E0A"/>
    <w:rsid w:val="00D510AF"/>
    <w:rsid w:val="00D52355"/>
    <w:rsid w:val="00D6434B"/>
    <w:rsid w:val="00D8494B"/>
    <w:rsid w:val="00D92415"/>
    <w:rsid w:val="00DB5F93"/>
    <w:rsid w:val="00DC40C8"/>
    <w:rsid w:val="00DD5826"/>
    <w:rsid w:val="00DF0926"/>
    <w:rsid w:val="00E13A68"/>
    <w:rsid w:val="00E33D56"/>
    <w:rsid w:val="00E35DE1"/>
    <w:rsid w:val="00E502EE"/>
    <w:rsid w:val="00EA12AF"/>
    <w:rsid w:val="00EB46D2"/>
    <w:rsid w:val="00ED367E"/>
    <w:rsid w:val="00ED6563"/>
    <w:rsid w:val="00F10B8A"/>
    <w:rsid w:val="00F153F3"/>
    <w:rsid w:val="00F27548"/>
    <w:rsid w:val="00F431C1"/>
    <w:rsid w:val="00F47276"/>
    <w:rsid w:val="00F87139"/>
    <w:rsid w:val="00FA0B4B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64B35"/>
  <w15:chartTrackingRefBased/>
  <w15:docId w15:val="{7E922EE9-362D-494D-A64F-60B153659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0F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, Kenneth Christopher</dc:creator>
  <cp:keywords/>
  <dc:description/>
  <cp:lastModifiedBy>Beard, Kenneth Christopher</cp:lastModifiedBy>
  <cp:revision>36</cp:revision>
  <dcterms:created xsi:type="dcterms:W3CDTF">2022-09-23T18:27:00Z</dcterms:created>
  <dcterms:modified xsi:type="dcterms:W3CDTF">2022-09-29T16:16:00Z</dcterms:modified>
</cp:coreProperties>
</file>